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B206" w14:textId="10B82922" w:rsidR="00A90A4A" w:rsidRDefault="00A90A4A" w:rsidP="00A90A4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Legend of Supplemental Videos</w:t>
      </w:r>
    </w:p>
    <w:p w14:paraId="354C55F0" w14:textId="77777777" w:rsidR="00A90A4A" w:rsidRDefault="00A90A4A" w:rsidP="00A90A4A">
      <w:pPr>
        <w:jc w:val="both"/>
        <w:rPr>
          <w:rFonts w:ascii="Times New Roman" w:eastAsia="Times New Roman" w:hAnsi="Times New Roman" w:cs="Times New Roman"/>
        </w:rPr>
      </w:pPr>
    </w:p>
    <w:p w14:paraId="4C89B626" w14:textId="77777777" w:rsidR="00A90A4A" w:rsidRDefault="00A90A4A" w:rsidP="00A90A4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l Video 1: Display on the UW investigational devic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pul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 during fragmentation of a 10-mm stone in water. The stone is seen to fragment and fragments to move. The display on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onoMo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ystem is more refined. </w:t>
      </w:r>
    </w:p>
    <w:p w14:paraId="5A1DA11A" w14:textId="77777777" w:rsidR="00A90A4A" w:rsidRDefault="00A90A4A" w:rsidP="00A90A4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l Video 2: Video of 8-mm stones fragmenting completely in 3 minutes. Small passage flakes steadily break off the stone from start to finish. </w:t>
      </w:r>
    </w:p>
    <w:p w14:paraId="2D1D68E4" w14:textId="46FD98E8" w:rsidR="00A90A4A" w:rsidRDefault="00A90A4A" w:rsidP="00A90A4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l Video </w:t>
      </w:r>
      <w:r w:rsidR="00A25FF8">
        <w:rPr>
          <w:rFonts w:ascii="Times New Roman" w:eastAsia="Times New Roman" w:hAnsi="Times New Roman" w:cs="Times New Roman"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: A 10-mm stone in the seal kidney seen to fragment on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onoMo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reak Wave therapy system monitor during treatment.  </w:t>
      </w:r>
    </w:p>
    <w:p w14:paraId="3707FBD7" w14:textId="77777777" w:rsidR="00000000" w:rsidRDefault="00000000"/>
    <w:sectPr w:rsidR="00F77C62" w:rsidSect="00437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133BE"/>
    <w:multiLevelType w:val="multilevel"/>
    <w:tmpl w:val="5FAA89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4856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4A"/>
    <w:rsid w:val="004371C9"/>
    <w:rsid w:val="00445D45"/>
    <w:rsid w:val="007F1AB6"/>
    <w:rsid w:val="00A25FF8"/>
    <w:rsid w:val="00A90A4A"/>
    <w:rsid w:val="00E5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43DBD"/>
  <w15:chartTrackingRefBased/>
  <w15:docId w15:val="{7C50E6EE-FAF1-0F4F-B7C4-283A39B9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4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. Bailey</dc:creator>
  <cp:keywords/>
  <dc:description/>
  <cp:lastModifiedBy>Michael R. Bailey</cp:lastModifiedBy>
  <cp:revision>2</cp:revision>
  <dcterms:created xsi:type="dcterms:W3CDTF">2023-11-09T00:31:00Z</dcterms:created>
  <dcterms:modified xsi:type="dcterms:W3CDTF">2023-11-09T00:31:00Z</dcterms:modified>
</cp:coreProperties>
</file>